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268"/>
        <w:gridCol w:w="1227"/>
        <w:gridCol w:w="3486"/>
        <w:gridCol w:w="3241"/>
        <w:gridCol w:w="1117"/>
        <w:gridCol w:w="2619"/>
      </w:tblGrid>
      <w:tr w:rsidR="003F4EEE" w:rsidRPr="00063240" w14:paraId="5BF52A10" w14:textId="77777777" w:rsidTr="003F4EEE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F84C" w14:textId="3E5F6895" w:rsidR="003F4EEE" w:rsidRPr="00063240" w:rsidRDefault="0059335D" w:rsidP="00593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</w:t>
            </w:r>
            <w:r w:rsidR="003F4EEE" w:rsidRPr="00063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63240" w:rsidRPr="00063240">
              <w:rPr>
                <w:rFonts w:ascii="Times New Roman" w:hAnsi="Times New Roman" w:cs="Times New Roman"/>
                <w:b/>
                <w:bCs/>
                <w:noProof/>
                <w:color w:val="0D0D0D" w:themeColor="text1" w:themeTint="F2"/>
                <w:sz w:val="24"/>
                <w:szCs w:val="24"/>
              </w:rPr>
              <w:t xml:space="preserve">| </w:t>
            </w:r>
            <w:r w:rsidR="003F4EEE" w:rsidRPr="00063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used in </w:t>
            </w:r>
            <w:r w:rsidRPr="00063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mapping and qRT-PCR</w:t>
            </w:r>
          </w:p>
        </w:tc>
      </w:tr>
      <w:tr w:rsidR="003F4EEE" w:rsidRPr="003F4EEE" w14:paraId="7A7A925C" w14:textId="77777777" w:rsidTr="003F4EEE">
        <w:trPr>
          <w:trHeight w:val="336"/>
        </w:trPr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995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0C79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arker type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5972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(5'-3'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3BF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verse(5'-3'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31A4" w14:textId="2963F8E3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370C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3F4EEE" w:rsidRPr="003F4EEE" w14:paraId="328F6140" w14:textId="77777777" w:rsidTr="003F4EEE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CC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DE92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317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AAGAACAAACTGCACATTC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B46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TGTACTACCCTGAAGTGG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FCBF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,425,595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B0FF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s for mapping in Chr.03</w:t>
            </w:r>
          </w:p>
        </w:tc>
      </w:tr>
      <w:tr w:rsidR="003F4EEE" w:rsidRPr="003F4EEE" w14:paraId="2D251B25" w14:textId="77777777" w:rsidTr="003F4EEE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FDA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29A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0B6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AAATTTGACAGTGAAGTTGAT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386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GACATTTCTTAATGGGG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85E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,431,824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C5C1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3C87E8C2" w14:textId="77777777" w:rsidTr="003F4EEE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6E8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1B4E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B9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CAGTGCTGTGAA</w:t>
            </w:r>
            <w:bookmarkStart w:id="0" w:name="_GoBack"/>
            <w:bookmarkEnd w:id="0"/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CTC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81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ACCCATGACAAAAACTTG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764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,548,422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F616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147B3" w:rsidRPr="003F4EEE" w14:paraId="52DBB275" w14:textId="77777777" w:rsidTr="003F4EEE">
        <w:trPr>
          <w:trHeight w:val="276"/>
        </w:trPr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337E" w14:textId="04F27E20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2</w:t>
            </w: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A86" w14:textId="77777777" w:rsidR="00C147B3" w:rsidRPr="003F4EEE" w:rsidRDefault="00C147B3" w:rsidP="00C147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Del</w:t>
            </w:r>
          </w:p>
        </w:tc>
        <w:tc>
          <w:tcPr>
            <w:tcW w:w="1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0AC" w14:textId="3ECAD966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GCGGGAGTAATGTTATCGG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6F4" w14:textId="09DD2823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ATTCTCATAAGAGTCTA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AC5" w14:textId="77777777" w:rsidR="00C147B3" w:rsidRPr="003F4EEE" w:rsidRDefault="00C147B3" w:rsidP="00C147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,615,737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60006" w14:textId="77777777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147B3" w:rsidRPr="003F4EEE" w14:paraId="33A6159B" w14:textId="77777777" w:rsidTr="003F4EEE">
        <w:trPr>
          <w:trHeight w:val="276"/>
        </w:trPr>
        <w:tc>
          <w:tcPr>
            <w:tcW w:w="8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08E5" w14:textId="77777777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42398" w14:textId="77777777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2EFF" w14:textId="77777777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FFD" w14:textId="39AF6644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GTATCTTGGGAGAGGAG</w:t>
            </w: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1792" w14:textId="77777777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9FCDB" w14:textId="77777777" w:rsidR="00C147B3" w:rsidRPr="003F4EEE" w:rsidRDefault="00C147B3" w:rsidP="00C147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2E0D8E74" w14:textId="77777777" w:rsidTr="003F4EEE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00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CD46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525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AACAGAACCGAGACCG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78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TCACATCCTGAGCTTGG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7A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,649,535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0CB8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277CB348" w14:textId="77777777" w:rsidTr="003F4EEE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4D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96F2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1CA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TCCTCACTCACTCACC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53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ACCCGAATTTCTCGAAC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B1CB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,858,688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65CA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389B3653" w14:textId="77777777" w:rsidTr="003F4EEE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15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B68B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9B7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GAGGAACAACCTTGG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53C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CCTCTCTGCATGACCA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9B0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,182,032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0251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5DF60313" w14:textId="77777777" w:rsidTr="003F4EEE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E1B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03_138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57D0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7A7D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ATCCAAGGCTCTCAAGAC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E287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ACACCTTGGCCACTTTGC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3C1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,632,918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A4F0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4CF16697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9B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426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53C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TTGAATGCCATTATTTTTCA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78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GGCTTTTTGTATCAGC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67C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,736</w:t>
            </w:r>
          </w:p>
        </w:tc>
        <w:tc>
          <w:tcPr>
            <w:tcW w:w="938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CD9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s for mapping in Chr.18</w:t>
            </w:r>
          </w:p>
        </w:tc>
      </w:tr>
      <w:tr w:rsidR="003F4EEE" w:rsidRPr="003F4EEE" w14:paraId="7C3709DD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CD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0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FF38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A9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ATTTCACCGTGTTTATGATT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23A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AAAATGATTCCCCTTGT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B50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372,390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9CC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03344CFD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4C8F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0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BBB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058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CCTTAATACGTGTCAC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0E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TTTCTATTTACGGGTACCA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B41D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509,516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998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01F57D8B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78D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0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432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6E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TTGAGAGATAGACAAATATTCC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52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GTGTCTTTTTGGTTGAG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98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691,447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B7E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73B8CF9B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FCE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D9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10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GCCTTCAAATTGGCGTCT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11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GCCTTAAATAAAACCCGAAAC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8F6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736,741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DCA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12F7C829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A42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DA7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192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ATTTAAGAAATCTTTGACTACAA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6D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CACTTCAATTAACTCATG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D639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755,117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F10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079FBB59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D6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35B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ED6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ATGTTGGATGCACATG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D59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CAACTTTTGTTGATACATC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E7F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851,155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CB2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331FBFCE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147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042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780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GAGGAAACAGGGAGTC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68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CAACAAGGCAGGCATGT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978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947,294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B8F0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10E44CC3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BF9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0D0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846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TGCTTGAGTGCTCGACT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2ECA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TTTGGCACGAGCTTTCT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DF6A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092,590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BCB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39845F85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894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B6B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C20C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GTGTGGGGTTGATTTG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FD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GAAGTTTGTATTGAGGCA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FB3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100,691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E9A6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61F6C70E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F78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36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9057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GTGTCGTATATGATATTTGCTT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3BF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TTTGCAACAGACGAACA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84CA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111,031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3A2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29A78900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4FAF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23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01F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2D0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CATGCTCTTTTCTCCCT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94A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GCACCAGCATTTGTTAT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9AA4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137,025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63E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59452CBD" w14:textId="77777777" w:rsidTr="00E45DB0">
        <w:trPr>
          <w:trHeight w:val="276"/>
        </w:trPr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F7BA0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2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6C8F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9611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CCACGTGTCAACTTCTG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0E94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GTCACCTCCATCATACAC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F5BE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186,042</w:t>
            </w:r>
          </w:p>
        </w:tc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9C8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725A54E4" w14:textId="77777777" w:rsidTr="003F4EEE">
        <w:trPr>
          <w:trHeight w:val="276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EA1E" w14:textId="1A2CBF87" w:rsidR="003F4EEE" w:rsidRPr="003F4EEE" w:rsidRDefault="003F4EEE" w:rsidP="003F4EE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inued on the next pag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F4EEE" w:rsidRPr="003F4EEE" w14:paraId="28B467DF" w14:textId="77777777" w:rsidTr="003F4EEE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0FA832" w14:textId="41F53F01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(</w:t>
            </w: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inued from previous pag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F4EEE" w:rsidRPr="003F4EEE" w14:paraId="69419826" w14:textId="77777777" w:rsidTr="003F4EEE">
        <w:trPr>
          <w:trHeight w:val="276"/>
        </w:trPr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341E8" w14:textId="389087CC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D44910" w14:textId="1BB672AE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arker type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039C44" w14:textId="415A4152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(5'-3')</w:t>
            </w:r>
          </w:p>
        </w:tc>
        <w:tc>
          <w:tcPr>
            <w:tcW w:w="1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EB20D" w14:textId="3E88C4E6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verse(5'-3')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14BED" w14:textId="1FF68ACA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DAAD93" w14:textId="50373C0D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3F4EEE" w:rsidRPr="003F4EEE" w14:paraId="2095E471" w14:textId="77777777" w:rsidTr="003F4EEE">
        <w:trPr>
          <w:trHeight w:val="276"/>
        </w:trPr>
        <w:tc>
          <w:tcPr>
            <w:tcW w:w="81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BC1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46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6F0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747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GAGGTACACAAGAAGCAA</w:t>
            </w:r>
          </w:p>
        </w:tc>
        <w:tc>
          <w:tcPr>
            <w:tcW w:w="11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A36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CACCCCATGAAACAAAT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508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531,185</w:t>
            </w:r>
          </w:p>
        </w:tc>
        <w:tc>
          <w:tcPr>
            <w:tcW w:w="93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E75" w14:textId="6340DE91" w:rsidR="003F4EEE" w:rsidRPr="003F4EEE" w:rsidRDefault="003F4EEE" w:rsidP="003F4EEE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s for mapping in Chr.18</w:t>
            </w:r>
          </w:p>
        </w:tc>
      </w:tr>
      <w:tr w:rsidR="003F4EEE" w:rsidRPr="003F4EEE" w14:paraId="6D2C9318" w14:textId="77777777" w:rsidTr="003F4EEE">
        <w:trPr>
          <w:trHeight w:val="288"/>
        </w:trPr>
        <w:tc>
          <w:tcPr>
            <w:tcW w:w="8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994B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CSOYSSR_18_0155</w:t>
            </w:r>
          </w:p>
        </w:tc>
        <w:tc>
          <w:tcPr>
            <w:tcW w:w="44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AEB5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24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352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ATCACTCGGGAGATTTTT</w:t>
            </w:r>
          </w:p>
        </w:tc>
        <w:tc>
          <w:tcPr>
            <w:tcW w:w="11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6252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GATGAGAGGGTGGAGATT</w:t>
            </w:r>
          </w:p>
        </w:tc>
        <w:tc>
          <w:tcPr>
            <w:tcW w:w="4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BF21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644,060</w:t>
            </w:r>
          </w:p>
        </w:tc>
        <w:tc>
          <w:tcPr>
            <w:tcW w:w="93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1893" w14:textId="34AFB764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4EEE" w:rsidRPr="003F4EEE" w14:paraId="0223E7B1" w14:textId="77777777" w:rsidTr="003F4EEE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BCC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GmUKN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985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92E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TGCTGCCGCTATTTACT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600F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GGAAGGAACTGCTAACAAT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ED26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282" w14:textId="46D7D0D6" w:rsidR="003F4EEE" w:rsidRPr="003F4EEE" w:rsidRDefault="003F4EEE" w:rsidP="005933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3F4EEE" w:rsidRPr="003F4EEE" w14:paraId="5F545772" w14:textId="77777777" w:rsidTr="003F4EEE">
        <w:trPr>
          <w:trHeight w:val="300"/>
        </w:trPr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2933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q-SALT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5056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D6AD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CTTGACGCTTGGAGTGTT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5FBF" w14:textId="77777777" w:rsidR="003F4EEE" w:rsidRPr="003F4EEE" w:rsidRDefault="003F4EEE" w:rsidP="003F4E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GTTGATGAAGGGAAAAC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055E" w14:textId="77777777" w:rsidR="003F4EEE" w:rsidRPr="003F4EEE" w:rsidRDefault="003F4EEE" w:rsidP="003F4E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D5F8" w14:textId="60737609" w:rsidR="003F4EEE" w:rsidRPr="003F4EEE" w:rsidRDefault="003F4EEE" w:rsidP="005933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F4E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</w:tbl>
    <w:p w14:paraId="06789358" w14:textId="77777777" w:rsidR="00A63047" w:rsidRDefault="00A63047"/>
    <w:sectPr w:rsidR="00A63047" w:rsidSect="00ED28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3661D0" w14:textId="77777777" w:rsidR="002D34EE" w:rsidRDefault="002D34EE" w:rsidP="00415532">
      <w:r>
        <w:separator/>
      </w:r>
    </w:p>
  </w:endnote>
  <w:endnote w:type="continuationSeparator" w:id="0">
    <w:p w14:paraId="26C60205" w14:textId="77777777" w:rsidR="002D34EE" w:rsidRDefault="002D34EE" w:rsidP="0041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E1528" w14:textId="77777777" w:rsidR="002D34EE" w:rsidRDefault="002D34EE" w:rsidP="00415532">
      <w:r>
        <w:separator/>
      </w:r>
    </w:p>
  </w:footnote>
  <w:footnote w:type="continuationSeparator" w:id="0">
    <w:p w14:paraId="78243800" w14:textId="77777777" w:rsidR="002D34EE" w:rsidRDefault="002D34EE" w:rsidP="00415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880"/>
    <w:rsid w:val="00063240"/>
    <w:rsid w:val="00095182"/>
    <w:rsid w:val="000C5C9C"/>
    <w:rsid w:val="002D34EE"/>
    <w:rsid w:val="0036488E"/>
    <w:rsid w:val="003F4EEE"/>
    <w:rsid w:val="00415532"/>
    <w:rsid w:val="0059335D"/>
    <w:rsid w:val="006F1C98"/>
    <w:rsid w:val="00A63047"/>
    <w:rsid w:val="00B7660F"/>
    <w:rsid w:val="00C147B3"/>
    <w:rsid w:val="00C21EA2"/>
    <w:rsid w:val="00D07022"/>
    <w:rsid w:val="00ED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0AD19"/>
  <w15:chartTrackingRefBased/>
  <w15:docId w15:val="{98D3E003-0DAA-4655-8849-F5E46276C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潇阳</dc:creator>
  <cp:keywords/>
  <dc:description/>
  <cp:lastModifiedBy>Guan</cp:lastModifiedBy>
  <cp:revision>6</cp:revision>
  <dcterms:created xsi:type="dcterms:W3CDTF">2021-10-23T13:32:00Z</dcterms:created>
  <dcterms:modified xsi:type="dcterms:W3CDTF">2021-10-26T01:23:00Z</dcterms:modified>
</cp:coreProperties>
</file>